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: Table S1. </w:t>
      </w:r>
      <w:r>
        <w:rPr/>
        <w:t>The evaluation of risk factors for overall survival in patients with non-small cell lung cancer treated with TKIs using univariate and multivariate Cox proportional hazards analysi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923"/>
        <w:gridCol w:w="989"/>
        <w:gridCol w:w="941"/>
        <w:gridCol w:w="1518"/>
        <w:gridCol w:w="866"/>
        <w:gridCol w:w="827"/>
        <w:gridCol w:w="1354"/>
      </w:tblGrid>
      <w:tr>
        <w:trPr>
          <w:trHeight w:val="371" w:hRule="atLeast"/>
        </w:trPr>
        <w:tc>
          <w:tcPr>
            <w:tcW w:w="308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eastAsia="zh-CN"/>
              </w:rPr>
              <w:t>Prognosis factors</w:t>
            </w:r>
          </w:p>
        </w:tc>
        <w:tc>
          <w:tcPr>
            <w:tcW w:w="34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univariate analysis</w:t>
            </w:r>
          </w:p>
        </w:tc>
        <w:tc>
          <w:tcPr>
            <w:tcW w:w="30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308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P valu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HR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95%CI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Pvalue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HR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95%CI</w:t>
            </w:r>
          </w:p>
        </w:tc>
      </w:tr>
      <w:tr>
        <w:trPr>
          <w:trHeight w:val="361" w:hRule="atLeast"/>
        </w:trPr>
        <w:tc>
          <w:tcPr>
            <w:tcW w:w="30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eastAsia="zh-CN"/>
              </w:rPr>
              <w:t xml:space="preserve">Clinical outcome </w:t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(Sensitive vs Resistive</w:t>
            </w:r>
            <w:r>
              <w:rPr>
                <w:rFonts w:ascii="Times New Roman" w:hAnsi="Times New Roman" w:cs="Times New Roman" w:eastAsia="Times New Roman"/>
                <w:kern w:val="2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083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590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325-1.071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089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582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312-1.085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Male vs Female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09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1.65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922-2.9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21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1.71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725-4.074</w:t>
            </w:r>
          </w:p>
        </w:tc>
      </w:tr>
      <w:tr>
        <w:trPr>
          <w:trHeight w:val="361" w:hRule="atLeast"/>
        </w:trPr>
        <w:tc>
          <w:tcPr>
            <w:tcW w:w="1158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≤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63 vs&gt;6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29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1.37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761-2.47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17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1.55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828-2.903</w:t>
            </w:r>
          </w:p>
        </w:tc>
      </w:tr>
      <w:tr>
        <w:trPr>
          <w:trHeight w:val="361" w:hRule="atLeast"/>
        </w:trPr>
        <w:tc>
          <w:tcPr>
            <w:tcW w:w="1158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eastAsia="zh-CN"/>
              </w:rPr>
              <w:t>Smoking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Never vs Ever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22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1.47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785-2.77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67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80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292-2.226</w:t>
            </w:r>
          </w:p>
        </w:tc>
      </w:tr>
      <w:tr>
        <w:trPr>
          <w:trHeight w:val="361" w:hRule="atLeast"/>
        </w:trPr>
        <w:tc>
          <w:tcPr>
            <w:tcW w:w="1158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Histology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Others vs Adeno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18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2.21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681-7.19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15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2.45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706-8.566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G34A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GG vs GA+A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00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1.52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1.128-2.06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1.76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1.193-2.611</w:t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eastAsia="zh-CN"/>
              </w:rPr>
              <w:t>C1143T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CC vs CT+TT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8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1.02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748-1.40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1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71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464-1.106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eastAsia="zh-CN"/>
              </w:rPr>
              <w:t>C421A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CC vs CA+AA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82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967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718-1.30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981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996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zh-CN"/>
              </w:rPr>
              <w:t>0.710-1.39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17:02:00Z</dcterms:created>
  <dc:creator>ebacong</dc:creator>
  <dc:description/>
  <dc:language>en-US</dc:language>
  <cp:lastModifiedBy>ebacong</cp:lastModifiedBy>
  <dcterms:modified xsi:type="dcterms:W3CDTF">2015-04-09T17:03:00Z</dcterms:modified>
  <cp:revision>1</cp:revision>
  <dc:subject/>
  <dc:title/>
</cp:coreProperties>
</file>